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9062"/>
      </w:tblGrid>
      <w:tr w:rsidR="00035544" w14:paraId="0D463E49" w14:textId="77777777" w:rsidTr="00081AFC">
        <w:tc>
          <w:tcPr>
            <w:tcW w:w="9062" w:type="dxa"/>
          </w:tcPr>
          <w:p w14:paraId="5170BD81" w14:textId="77777777" w:rsidR="00035544" w:rsidRDefault="00035544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8869" w:type="dxa"/>
              <w:tblLayout w:type="fixed"/>
              <w:tblLook w:val="0400" w:firstRow="0" w:lastRow="0" w:firstColumn="0" w:lastColumn="0" w:noHBand="0" w:noVBand="1"/>
            </w:tblPr>
            <w:tblGrid>
              <w:gridCol w:w="2171"/>
              <w:gridCol w:w="1212"/>
              <w:gridCol w:w="1212"/>
              <w:gridCol w:w="946"/>
              <w:gridCol w:w="904"/>
              <w:gridCol w:w="1212"/>
              <w:gridCol w:w="1212"/>
            </w:tblGrid>
            <w:tr w:rsidR="00035544" w14:paraId="1F07EFD3" w14:textId="77777777" w:rsidTr="00081AFC">
              <w:trPr>
                <w:tblHeader/>
              </w:trPr>
              <w:tc>
                <w:tcPr>
                  <w:tcW w:w="2171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D22CC50" w14:textId="77777777" w:rsidR="00035544" w:rsidRDefault="00035544" w:rsidP="00081AFC"/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6B04F9B8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Sum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38ECEDF9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 xml:space="preserve">Mean </w:t>
                  </w: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Sq</w:t>
                  </w:r>
                  <w:proofErr w:type="spellEnd"/>
                </w:p>
              </w:tc>
              <w:tc>
                <w:tcPr>
                  <w:tcW w:w="946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7472331C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NumDf</w:t>
                  </w:r>
                  <w:proofErr w:type="spellEnd"/>
                </w:p>
              </w:tc>
              <w:tc>
                <w:tcPr>
                  <w:tcW w:w="904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5C1FA837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DenD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45852750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F value</w:t>
                  </w:r>
                </w:p>
              </w:tc>
              <w:tc>
                <w:tcPr>
                  <w:tcW w:w="1212" w:type="dxa"/>
                  <w:tcBorders>
                    <w:top w:val="nil"/>
                    <w:bottom w:val="single" w:sz="12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bottom"/>
                </w:tcPr>
                <w:p w14:paraId="20420008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Pr</w:t>
                  </w:r>
                  <w:proofErr w:type="spellEnd"/>
                  <w:r>
                    <w:rPr>
                      <w:rFonts w:ascii="Source Sans Pro" w:eastAsia="Source Sans Pro" w:hAnsi="Source Sans Pro" w:cs="Source Sans Pro"/>
                      <w:b/>
                      <w:color w:val="000000"/>
                      <w:sz w:val="23"/>
                      <w:szCs w:val="23"/>
                    </w:rPr>
                    <w:t>(&gt;F)</w:t>
                  </w:r>
                </w:p>
              </w:tc>
            </w:tr>
            <w:tr w:rsidR="00035544" w14:paraId="10335288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E883EFB" w14:textId="77777777" w:rsidR="00035544" w:rsidRDefault="00035544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BE4E80C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3590235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7A6C510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795117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3E2D334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FCD23F0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5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7BE8BB46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6559423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A656DD5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5193658</w:t>
                  </w:r>
                </w:p>
              </w:tc>
            </w:tr>
            <w:tr w:rsidR="00035544" w14:paraId="26B43D2F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BF1F031" w14:textId="77777777" w:rsidR="00035544" w:rsidRDefault="00035544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proofErr w:type="spellStart"/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Miniblockhalf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B9857E7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3426823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E70F311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.3426823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E2984DB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1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9DA8972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5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0FD7A39F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4.9062092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EACCFFE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271769</w:t>
                  </w:r>
                </w:p>
              </w:tc>
            </w:tr>
            <w:tr w:rsidR="00035544" w14:paraId="63AD000A" w14:textId="77777777" w:rsidTr="00081AFC">
              <w:tc>
                <w:tcPr>
                  <w:tcW w:w="2171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6B9BFBDA" w14:textId="77777777" w:rsidR="00035544" w:rsidRDefault="00035544" w:rsidP="00081AFC">
                  <w:pPr>
                    <w:spacing w:after="315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proofErr w:type="spellStart"/>
                  <w:proofErr w:type="gramStart"/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Prime:Miniblockhalf</w:t>
                  </w:r>
                  <w:proofErr w:type="spellEnd"/>
                  <w:proofErr w:type="gramEnd"/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A19DAD9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1546596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2CED8C07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0773298</w:t>
                  </w:r>
                </w:p>
              </w:tc>
              <w:tc>
                <w:tcPr>
                  <w:tcW w:w="946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3021B02D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2</w:t>
                  </w:r>
                </w:p>
              </w:tc>
              <w:tc>
                <w:tcPr>
                  <w:tcW w:w="904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17707AB4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540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1200263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2825659</w:t>
                  </w:r>
                </w:p>
              </w:tc>
              <w:tc>
                <w:tcPr>
                  <w:tcW w:w="1212" w:type="dxa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</w:tcPr>
                <w:p w14:paraId="5408763E" w14:textId="77777777" w:rsidR="00035544" w:rsidRDefault="00035544" w:rsidP="00081AFC">
                  <w:pPr>
                    <w:spacing w:after="315"/>
                    <w:jc w:val="right"/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</w:pPr>
                  <w:r>
                    <w:rPr>
                      <w:rFonts w:ascii="Source Sans Pro" w:eastAsia="Source Sans Pro" w:hAnsi="Source Sans Pro" w:cs="Source Sans Pro"/>
                      <w:color w:val="000000"/>
                      <w:sz w:val="23"/>
                      <w:szCs w:val="23"/>
                    </w:rPr>
                    <w:t>0.7539584</w:t>
                  </w:r>
                </w:p>
              </w:tc>
            </w:tr>
          </w:tbl>
          <w:p w14:paraId="7EE75F76" w14:textId="77777777" w:rsidR="00035544" w:rsidRDefault="00035544" w:rsidP="00081AFC"/>
        </w:tc>
      </w:tr>
      <w:tr w:rsidR="00035544" w14:paraId="02A42ACA" w14:textId="77777777" w:rsidTr="00081AFC">
        <w:tc>
          <w:tcPr>
            <w:tcW w:w="9062" w:type="dxa"/>
          </w:tcPr>
          <w:p w14:paraId="5AD03948" w14:textId="77777777" w:rsidR="00035544" w:rsidRDefault="00035544" w:rsidP="00081AFC">
            <w:pPr>
              <w:rPr>
                <w:b/>
              </w:rPr>
            </w:pPr>
            <w:r>
              <w:rPr>
                <w:b/>
              </w:rPr>
              <w:t>Table 6:</w:t>
            </w:r>
            <w:r>
              <w:t xml:space="preserve"> </w:t>
            </w:r>
            <w:r>
              <w:rPr>
                <w:b/>
              </w:rPr>
              <w:t xml:space="preserve">Main effects and interactions obtained using the </w:t>
            </w:r>
            <w:proofErr w:type="spellStart"/>
            <w:r>
              <w:rPr>
                <w:b/>
              </w:rPr>
              <w:t>anova</w:t>
            </w:r>
            <w:proofErr w:type="spellEnd"/>
            <w:r>
              <w:rPr>
                <w:b/>
              </w:rPr>
              <w:t>(model) function in R.</w:t>
            </w:r>
          </w:p>
          <w:p w14:paraId="013252EE" w14:textId="77777777" w:rsidR="00035544" w:rsidRDefault="00035544" w:rsidP="00081AFC">
            <w:r>
              <w:rPr>
                <w:b/>
              </w:rPr>
              <w:t xml:space="preserve">Model: D' ~ Prime * </w:t>
            </w:r>
            <w:proofErr w:type="spellStart"/>
            <w:r>
              <w:rPr>
                <w:b/>
              </w:rPr>
              <w:t>Miniblockhalf</w:t>
            </w:r>
            <w:proofErr w:type="spellEnd"/>
            <w:r>
              <w:rPr>
                <w:b/>
              </w:rPr>
              <w:t xml:space="preserve"> + 1|Participant on data from Experiment 1</w:t>
            </w:r>
          </w:p>
        </w:tc>
      </w:tr>
    </w:tbl>
    <w:p w14:paraId="4CFB017D" w14:textId="77777777" w:rsidR="00035544" w:rsidRDefault="00035544"/>
    <w:sectPr w:rsidR="00035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44"/>
    <w:rsid w:val="00035544"/>
    <w:rsid w:val="0012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0A791"/>
  <w15:chartTrackingRefBased/>
  <w15:docId w15:val="{A7D3D52A-73CC-45EF-B6C0-7A7439B8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35544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355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355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355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355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355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355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355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355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355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35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35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35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35544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35544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3554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3554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3554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3554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355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35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355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35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3554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3554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3554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35544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35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35544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355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43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7:00Z</dcterms:created>
  <dcterms:modified xsi:type="dcterms:W3CDTF">2025-05-06T08:08:00Z</dcterms:modified>
</cp:coreProperties>
</file>